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6A387A" w14:textId="3E89F088" w:rsidR="00060E78" w:rsidRPr="0018684D" w:rsidRDefault="0018684D" w:rsidP="0018684D">
      <w:pPr>
        <w:jc w:val="both"/>
        <w:rPr>
          <w:rFonts w:ascii="Times New Roman" w:hAnsi="Times New Roman"/>
          <w:b/>
          <w:color w:val="000000"/>
        </w:rPr>
      </w:pPr>
      <w:r w:rsidRPr="00B36DD5">
        <w:rPr>
          <w:rFonts w:ascii="Times New Roman" w:hAnsi="Times New Roman"/>
          <w:b/>
          <w:color w:val="000000"/>
        </w:rPr>
        <w:t>Table S</w:t>
      </w:r>
      <w:r w:rsidR="007F0D8E">
        <w:rPr>
          <w:rFonts w:ascii="Times New Roman" w:hAnsi="Times New Roman"/>
          <w:b/>
          <w:color w:val="000000"/>
        </w:rPr>
        <w:t>7</w:t>
      </w:r>
      <w:bookmarkStart w:id="0" w:name="_GoBack"/>
      <w:bookmarkEnd w:id="0"/>
      <w:r w:rsidRPr="00B36DD5">
        <w:rPr>
          <w:rFonts w:ascii="Times New Roman" w:hAnsi="Times New Roman"/>
          <w:b/>
          <w:color w:val="000000"/>
        </w:rPr>
        <w:t xml:space="preserve"> Enrichment tests of combinations of multiple transcription factors in dominance-swapped genes (only top 100 combinations shown here)</w:t>
      </w:r>
    </w:p>
    <w:tbl>
      <w:tblPr>
        <w:tblW w:w="8335" w:type="dxa"/>
        <w:jc w:val="center"/>
        <w:tblLook w:val="0000" w:firstRow="0" w:lastRow="0" w:firstColumn="0" w:lastColumn="0" w:noHBand="0" w:noVBand="0"/>
      </w:tblPr>
      <w:tblGrid>
        <w:gridCol w:w="814"/>
        <w:gridCol w:w="1626"/>
        <w:gridCol w:w="2731"/>
        <w:gridCol w:w="626"/>
        <w:gridCol w:w="1549"/>
        <w:gridCol w:w="989"/>
      </w:tblGrid>
      <w:tr w:rsidR="00060E78" w:rsidRPr="00247871" w14:paraId="18122E91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1058DB7" w14:textId="77777777" w:rsidR="00060E78" w:rsidRPr="00247871" w:rsidRDefault="00060E78" w:rsidP="001A0A6C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247871">
              <w:rPr>
                <w:rFonts w:ascii="Times New Roman" w:hAnsi="Times New Roman"/>
                <w:b/>
                <w:sz w:val="18"/>
                <w:szCs w:val="20"/>
              </w:rPr>
              <w:t>Rank</w:t>
            </w:r>
          </w:p>
        </w:tc>
        <w:tc>
          <w:tcPr>
            <w:tcW w:w="16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1A86D1" w14:textId="77777777" w:rsidR="00060E78" w:rsidRPr="00247871" w:rsidRDefault="00060E78" w:rsidP="001A0A6C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247871">
              <w:rPr>
                <w:rFonts w:ascii="Times New Roman" w:hAnsi="Times New Roman"/>
                <w:b/>
                <w:sz w:val="18"/>
                <w:szCs w:val="20"/>
              </w:rPr>
              <w:t xml:space="preserve">Adjusted </w:t>
            </w:r>
            <w:r w:rsidRPr="003F6D6E">
              <w:rPr>
                <w:rFonts w:ascii="Times New Roman" w:hAnsi="Times New Roman"/>
                <w:b/>
                <w:i/>
                <w:sz w:val="18"/>
                <w:szCs w:val="20"/>
              </w:rPr>
              <w:t>p</w:t>
            </w:r>
            <w:r w:rsidRPr="00247871">
              <w:rPr>
                <w:rFonts w:ascii="Times New Roman" w:hAnsi="Times New Roman"/>
                <w:b/>
                <w:sz w:val="18"/>
                <w:szCs w:val="20"/>
              </w:rPr>
              <w:t>-value</w:t>
            </w:r>
          </w:p>
        </w:tc>
        <w:tc>
          <w:tcPr>
            <w:tcW w:w="27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DB2B187" w14:textId="77777777" w:rsidR="00060E78" w:rsidRPr="0054050B" w:rsidRDefault="00060E78" w:rsidP="001A0A6C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54050B">
              <w:rPr>
                <w:rFonts w:ascii="Times New Roman" w:hAnsi="Times New Roman"/>
                <w:b/>
                <w:sz w:val="18"/>
                <w:szCs w:val="20"/>
              </w:rPr>
              <w:t>Combination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B516B52" w14:textId="77777777" w:rsidR="00060E78" w:rsidRPr="00247871" w:rsidRDefault="00060E78" w:rsidP="001A0A6C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247871">
              <w:rPr>
                <w:rFonts w:ascii="Times New Roman" w:hAnsi="Times New Roman"/>
                <w:b/>
                <w:sz w:val="18"/>
                <w:szCs w:val="20"/>
              </w:rPr>
              <w:t>Arity</w:t>
            </w:r>
          </w:p>
        </w:tc>
        <w:tc>
          <w:tcPr>
            <w:tcW w:w="15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D8F1C7A" w14:textId="77777777" w:rsidR="00060E78" w:rsidRPr="00247871" w:rsidRDefault="00060E78" w:rsidP="001A0A6C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247871">
              <w:rPr>
                <w:rFonts w:ascii="Times New Roman" w:hAnsi="Times New Roman"/>
                <w:b/>
                <w:sz w:val="18"/>
                <w:szCs w:val="20"/>
              </w:rPr>
              <w:t># of target rows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6445F8B" w14:textId="77777777" w:rsidR="00060E78" w:rsidRPr="00247871" w:rsidRDefault="00060E78" w:rsidP="001A0A6C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247871">
              <w:rPr>
                <w:rFonts w:ascii="Times New Roman" w:hAnsi="Times New Roman"/>
                <w:b/>
                <w:sz w:val="18"/>
                <w:szCs w:val="20"/>
              </w:rPr>
              <w:t>z-score</w:t>
            </w:r>
          </w:p>
        </w:tc>
      </w:tr>
      <w:tr w:rsidR="00060E78" w:rsidRPr="00247871" w14:paraId="0863C54F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126B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</w:t>
            </w:r>
          </w:p>
        </w:tc>
        <w:tc>
          <w:tcPr>
            <w:tcW w:w="16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6797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.98E-50</w:t>
            </w:r>
          </w:p>
        </w:tc>
        <w:tc>
          <w:tcPr>
            <w:tcW w:w="27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DCAC7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90F4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</w:t>
            </w:r>
          </w:p>
        </w:tc>
        <w:tc>
          <w:tcPr>
            <w:tcW w:w="15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B1E1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934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DF3EE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5.756</w:t>
            </w:r>
          </w:p>
        </w:tc>
      </w:tr>
      <w:tr w:rsidR="00060E78" w:rsidRPr="00247871" w14:paraId="63176B64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524F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8EE1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.76E-4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24BF6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,Cp19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8D5E9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338A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7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1B69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5.298</w:t>
            </w:r>
          </w:p>
        </w:tc>
      </w:tr>
      <w:tr w:rsidR="00060E78" w:rsidRPr="00247871" w14:paraId="4F1915D9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FCAA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EFF2E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.09E-46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04141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hro,Cp19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447A3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CF6B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9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143F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5.185</w:t>
            </w:r>
          </w:p>
        </w:tc>
      </w:tr>
      <w:tr w:rsidR="00060E78" w:rsidRPr="00247871" w14:paraId="5090957E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80BB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7065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.82E-45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ADF50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60A9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1C78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8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0837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5.014</w:t>
            </w:r>
          </w:p>
        </w:tc>
      </w:tr>
      <w:tr w:rsidR="00060E78" w:rsidRPr="00247871" w14:paraId="2E623D87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3E933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62EF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.12E-45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52AC6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p19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6D4B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BEBD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8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466A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4.989</w:t>
            </w:r>
          </w:p>
        </w:tc>
      </w:tr>
      <w:tr w:rsidR="00060E78" w:rsidRPr="00247871" w14:paraId="2F1B1FDB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F347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BA91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.76E-4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1DF19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hro,Cp190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8877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1C1B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7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1490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4.737</w:t>
            </w:r>
          </w:p>
        </w:tc>
      </w:tr>
      <w:tr w:rsidR="00060E78" w:rsidRPr="00247871" w14:paraId="029A57F6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1E2A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0450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.04E-4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51820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,Cp190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B63C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EE509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4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5891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4.681</w:t>
            </w:r>
          </w:p>
        </w:tc>
      </w:tr>
      <w:tr w:rsidR="00060E78" w:rsidRPr="00247871" w14:paraId="0F58E7D1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D28D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4D45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.75E-4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1FCEC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0A6E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EC19C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95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6362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4.513</w:t>
            </w:r>
          </w:p>
        </w:tc>
      </w:tr>
      <w:tr w:rsidR="00060E78" w:rsidRPr="00247871" w14:paraId="39EDE1C7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1E86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CDEEE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.07E-4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11672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p190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6DFE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8FF4E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4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7315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4.486</w:t>
            </w:r>
          </w:p>
        </w:tc>
      </w:tr>
      <w:tr w:rsidR="00060E78" w:rsidRPr="00247871" w14:paraId="72536A67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B681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4D0D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.16E-41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C681A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hro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2766E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60A4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0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598C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4.452</w:t>
            </w:r>
          </w:p>
        </w:tc>
      </w:tr>
      <w:tr w:rsidR="00060E78" w:rsidRPr="00247871" w14:paraId="50AA5E35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5D64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A01C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.08E-4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36B5E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AA57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B193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9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3B31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4.252</w:t>
            </w:r>
          </w:p>
        </w:tc>
      </w:tr>
      <w:tr w:rsidR="00060E78" w:rsidRPr="00247871" w14:paraId="32BF3AAA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D03F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E56C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.71E-4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4CD2B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hro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FA42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9CC4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9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EA4A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4.211</w:t>
            </w:r>
          </w:p>
        </w:tc>
      </w:tr>
      <w:tr w:rsidR="00060E78" w:rsidRPr="00247871" w14:paraId="5A408901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A54BC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1AD59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.16E-4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435AE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p190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C21E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DCF59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8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84BCC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4.175</w:t>
            </w:r>
          </w:p>
        </w:tc>
      </w:tr>
      <w:tr w:rsidR="00060E78" w:rsidRPr="00247871" w14:paraId="47C2322C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4D88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3CC33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.67E-4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D7E7F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,dl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A89EE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A475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3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0240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4.16</w:t>
            </w:r>
          </w:p>
        </w:tc>
      </w:tr>
      <w:tr w:rsidR="00060E78" w:rsidRPr="00247871" w14:paraId="2FD717D1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BACD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241F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.70E-39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991BA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hro,Cp190,sen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84A63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A8C2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0C73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4.049</w:t>
            </w:r>
          </w:p>
        </w:tc>
      </w:tr>
      <w:tr w:rsidR="00060E78" w:rsidRPr="00247871" w14:paraId="255BC264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9856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0213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.81E-3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69EBB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,Cp190,dl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459C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50C39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2B3E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3.883</w:t>
            </w:r>
          </w:p>
        </w:tc>
      </w:tr>
      <w:tr w:rsidR="00060E78" w:rsidRPr="00247871" w14:paraId="4C26C0EF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D2F4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B6C1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.24E-3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DA7A3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,sen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4DB6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2BBD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C1BE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3.875</w:t>
            </w:r>
          </w:p>
        </w:tc>
      </w:tr>
      <w:tr w:rsidR="00060E78" w:rsidRPr="00247871" w14:paraId="7FA270BB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4792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7947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.00E-3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7A33F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,Cp190,sen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E980E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C27B3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9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BFD5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3.734</w:t>
            </w:r>
          </w:p>
        </w:tc>
      </w:tr>
      <w:tr w:rsidR="00060E78" w:rsidRPr="00247871" w14:paraId="383BDCB1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BA16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AF25C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.53E-3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09162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p190,sen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62DE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BAD7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9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A911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3.658</w:t>
            </w:r>
          </w:p>
        </w:tc>
      </w:tr>
      <w:tr w:rsidR="00060E78" w:rsidRPr="00247871" w14:paraId="13573F7D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E4FE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B8C4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.39E-36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197AC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hro,sen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4827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D0489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3F3A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3.623</w:t>
            </w:r>
          </w:p>
        </w:tc>
      </w:tr>
      <w:tr w:rsidR="00060E78" w:rsidRPr="00247871" w14:paraId="36F4709E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B4E9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2C8D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.75E-36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F3BEB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p190,dl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A641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F79C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0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FF84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3.606</w:t>
            </w:r>
          </w:p>
        </w:tc>
      </w:tr>
      <w:tr w:rsidR="00060E78" w:rsidRPr="00247871" w14:paraId="40EDC1C2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13969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44D1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.30E-36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DF39A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hro,Cp190,dl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70DAC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4583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878C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3.586</w:t>
            </w:r>
          </w:p>
        </w:tc>
      </w:tr>
      <w:tr w:rsidR="00060E78" w:rsidRPr="00247871" w14:paraId="0F97C35E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EFF0C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B6BD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.52E-36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3FF87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,dl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EA64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DA92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F930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3.509</w:t>
            </w:r>
          </w:p>
        </w:tc>
      </w:tr>
      <w:tr w:rsidR="00060E78" w:rsidRPr="00247871" w14:paraId="6D858816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EA87E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2BE3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.04E-36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83905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,Cp190,dl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04403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E271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8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D9A4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3.504</w:t>
            </w:r>
          </w:p>
        </w:tc>
      </w:tr>
      <w:tr w:rsidR="00060E78" w:rsidRPr="00247871" w14:paraId="39D7E9C7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2A77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F09E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.87E-35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B8097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p190,sen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0F800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6D4F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5E89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3.432</w:t>
            </w:r>
          </w:p>
        </w:tc>
      </w:tr>
      <w:tr w:rsidR="00060E78" w:rsidRPr="00247871" w14:paraId="04D4DFD4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04EBC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95B29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.66E-35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B1E11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hro,Cp190,dl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D5AD9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32D8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0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6165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3.406</w:t>
            </w:r>
          </w:p>
        </w:tc>
      </w:tr>
      <w:tr w:rsidR="00060E78" w:rsidRPr="00247871" w14:paraId="147D9AF2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B8D2C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3C3EC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.16E-35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02727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p19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AC4B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A114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9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688D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3.393</w:t>
            </w:r>
          </w:p>
        </w:tc>
      </w:tr>
      <w:tr w:rsidR="00060E78" w:rsidRPr="00247871" w14:paraId="174080DF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DF7C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75A2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.74E-35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B0B67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hro,Cp190,sens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1118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B7C0E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8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30E8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3.348</w:t>
            </w:r>
          </w:p>
        </w:tc>
      </w:tr>
      <w:tr w:rsidR="00060E78" w:rsidRPr="00247871" w14:paraId="3794C56D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CB73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D886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.96E-35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6C5EF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sen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45EF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B9D8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6B9D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3.334</w:t>
            </w:r>
          </w:p>
        </w:tc>
      </w:tr>
      <w:tr w:rsidR="00060E78" w:rsidRPr="00247871" w14:paraId="555AE374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6A94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9225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.03E-34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68498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p190,dl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9AF2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0851E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8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F9A9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3.305</w:t>
            </w:r>
          </w:p>
        </w:tc>
      </w:tr>
      <w:tr w:rsidR="00060E78" w:rsidRPr="00247871" w14:paraId="5E4B21CA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4CD5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6EB5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.94E-34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EFC77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hro,dl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819F3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86C60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8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271F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3.161</w:t>
            </w:r>
          </w:p>
        </w:tc>
      </w:tr>
      <w:tr w:rsidR="00060E78" w:rsidRPr="00247871" w14:paraId="77994DB5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C356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95CEE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.01E-3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EC5E4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,sens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A94D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CF43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9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1C25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3.133</w:t>
            </w:r>
          </w:p>
        </w:tc>
      </w:tr>
      <w:tr w:rsidR="00060E78" w:rsidRPr="00247871" w14:paraId="6C17CC4F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70B3E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7385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.80E-3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9543F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,dl,sen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1CB6E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60CE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AFBB9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3.089</w:t>
            </w:r>
          </w:p>
        </w:tc>
      </w:tr>
      <w:tr w:rsidR="00060E78" w:rsidRPr="00247871" w14:paraId="728E99C2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5E650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16F6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.94E-3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B317C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dl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639F0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9888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5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667F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3.084</w:t>
            </w:r>
          </w:p>
        </w:tc>
      </w:tr>
      <w:tr w:rsidR="00060E78" w:rsidRPr="00247871" w14:paraId="5CA18CB0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DA86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34EA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.96E-3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DAD45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p190,sens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CFDE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5EFA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9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76D8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3.083</w:t>
            </w:r>
          </w:p>
        </w:tc>
      </w:tr>
      <w:tr w:rsidR="00060E78" w:rsidRPr="00247871" w14:paraId="16BBF203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F221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AAFC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.21E-3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56731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hro,sens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481BE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21FAE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61EE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3.024</w:t>
            </w:r>
          </w:p>
        </w:tc>
      </w:tr>
      <w:tr w:rsidR="00060E78" w:rsidRPr="00247871" w14:paraId="294564E6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0271E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9956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.97E-33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61CD0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,Cp190,sens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C237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9662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6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0721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967</w:t>
            </w:r>
          </w:p>
        </w:tc>
      </w:tr>
      <w:tr w:rsidR="00060E78" w:rsidRPr="00247871" w14:paraId="3971A7F1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C9A2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2B8C3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.21E-3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6EE94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p190,dl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B602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4C7C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20B8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897</w:t>
            </w:r>
          </w:p>
        </w:tc>
      </w:tr>
      <w:tr w:rsidR="00060E78" w:rsidRPr="00247871" w14:paraId="79584CFE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49739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A5B4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.42E-3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C3FAE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p190,sens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3D95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5C45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6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ACA8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89</w:t>
            </w:r>
          </w:p>
        </w:tc>
      </w:tr>
      <w:tr w:rsidR="00060E78" w:rsidRPr="00247871" w14:paraId="1F0D56D7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EB61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B858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.87E-3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DDC8A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hro,Cp190,dl,sen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26DD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C33BC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5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98559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877</w:t>
            </w:r>
          </w:p>
        </w:tc>
      </w:tr>
      <w:tr w:rsidR="00060E78" w:rsidRPr="00247871" w14:paraId="094FB477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92FB9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8C033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.44E-3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21EE6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,Cp190,dl,sen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8242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F309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4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84E4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843</w:t>
            </w:r>
          </w:p>
        </w:tc>
      </w:tr>
      <w:tr w:rsidR="00060E78" w:rsidRPr="00247871" w14:paraId="095287C3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AF55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23E8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.02E-3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6996B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dl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84A7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D20E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412C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834</w:t>
            </w:r>
          </w:p>
        </w:tc>
      </w:tr>
      <w:tr w:rsidR="00060E78" w:rsidRPr="00247871" w14:paraId="5D4C93DA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F015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3DEC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.23E-3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5F5D2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sens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4535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E8A4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9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B6C7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796</w:t>
            </w:r>
          </w:p>
        </w:tc>
      </w:tr>
      <w:tr w:rsidR="00060E78" w:rsidRPr="00247871" w14:paraId="5898818B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0F9D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CCF2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.20E-31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3A0D2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p190,dl,sen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D851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76CF0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4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B2C1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766</w:t>
            </w:r>
          </w:p>
        </w:tc>
      </w:tr>
      <w:tr w:rsidR="00060E78" w:rsidRPr="00247871" w14:paraId="7DE10F13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E9AFE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CF8E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.33E-31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4E49E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,Cp190,My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37E8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9E81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2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8CB03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65</w:t>
            </w:r>
          </w:p>
        </w:tc>
      </w:tr>
      <w:tr w:rsidR="00060E78" w:rsidRPr="00247871" w14:paraId="0C3F991C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C35B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5002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9.23E-31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38FC4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hro,dl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F23A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7822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4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8ECC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606</w:t>
            </w:r>
          </w:p>
        </w:tc>
      </w:tr>
      <w:tr w:rsidR="00060E78" w:rsidRPr="00247871" w14:paraId="296D8A66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17759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C89A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9.80E-31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A342C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hro,dl,sen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047A9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A09C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5893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602</w:t>
            </w:r>
          </w:p>
        </w:tc>
      </w:tr>
      <w:tr w:rsidR="00060E78" w:rsidRPr="00247871" w14:paraId="00AB9DB4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3443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D0F0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.43E-3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674F5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p190,dl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1A6C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72C7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13F0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572</w:t>
            </w:r>
          </w:p>
        </w:tc>
      </w:tr>
      <w:tr w:rsidR="00060E78" w:rsidRPr="00247871" w14:paraId="539AD9CE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DB1A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5DE9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.73E-3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81FC5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p190,My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779C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8478C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DA7C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557</w:t>
            </w:r>
          </w:p>
        </w:tc>
      </w:tr>
      <w:tr w:rsidR="00060E78" w:rsidRPr="00247871" w14:paraId="3AE7B275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2A37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671E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.87E-3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BE0F6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dl,sen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232D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5CE3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7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4882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517</w:t>
            </w:r>
          </w:p>
        </w:tc>
      </w:tr>
      <w:tr w:rsidR="00060E78" w:rsidRPr="00247871" w14:paraId="6B6169D7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60320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lastRenderedPageBreak/>
              <w:t>5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2CD8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.10E-3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4556B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,Myb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DB06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4502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3DCFC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488</w:t>
            </w:r>
          </w:p>
        </w:tc>
      </w:tr>
      <w:tr w:rsidR="00060E78" w:rsidRPr="00247871" w14:paraId="2674E1CF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6431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85EB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.80E-3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63D0B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0891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7223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97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9B94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476</w:t>
            </w:r>
          </w:p>
        </w:tc>
      </w:tr>
      <w:tr w:rsidR="00060E78" w:rsidRPr="00247871" w14:paraId="54DEC486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78AF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A9AC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.14E-3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123CD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hro,Cp190,dl,sens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7694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FBCA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4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58BB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47</w:t>
            </w:r>
          </w:p>
        </w:tc>
      </w:tr>
      <w:tr w:rsidR="00060E78" w:rsidRPr="00247871" w14:paraId="6FD50269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633F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4DBD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.40E-3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338D4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,My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7DAF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7416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4F98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453</w:t>
            </w:r>
          </w:p>
        </w:tc>
      </w:tr>
      <w:tr w:rsidR="00060E78" w:rsidRPr="00247871" w14:paraId="01187BCB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A5E9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BCF2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9.31E-30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6CE27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,Cp190,Myb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F96D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AACCC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3B6CC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423</w:t>
            </w:r>
          </w:p>
        </w:tc>
      </w:tr>
      <w:tr w:rsidR="00060E78" w:rsidRPr="00247871" w14:paraId="76E40B01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1B96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2165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.63E-29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F9A87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Myb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7EE7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537D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D2AE9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378</w:t>
            </w:r>
          </w:p>
        </w:tc>
      </w:tr>
      <w:tr w:rsidR="00060E78" w:rsidRPr="00247871" w14:paraId="2E403CBD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720EC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6C57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.80E-29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1535F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p190,Myb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83CC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F786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ADB6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37</w:t>
            </w:r>
          </w:p>
        </w:tc>
      </w:tr>
      <w:tr w:rsidR="00060E78" w:rsidRPr="00247871" w14:paraId="4A47C970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6E03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4C21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.06E-29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624F3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hro,Cp190,My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4542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CEF6C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5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9F639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359</w:t>
            </w:r>
          </w:p>
        </w:tc>
      </w:tr>
      <w:tr w:rsidR="00060E78" w:rsidRPr="00247871" w14:paraId="30C4E5B5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7BAA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FB6B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.43E-29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23AFC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,mip1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DDCF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1EC1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9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AB600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346</w:t>
            </w:r>
          </w:p>
        </w:tc>
      </w:tr>
      <w:tr w:rsidR="00060E78" w:rsidRPr="00247871" w14:paraId="084263A8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D241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DC62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.12E-29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739BA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My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E8EE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E0BB0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5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346D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303</w:t>
            </w:r>
          </w:p>
        </w:tc>
      </w:tr>
      <w:tr w:rsidR="00060E78" w:rsidRPr="00247871" w14:paraId="0B2D73DA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5CF90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8B59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.60E-29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BE389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hro,Cp190,Myb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4CBB9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8409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3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2A62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294</w:t>
            </w:r>
          </w:p>
        </w:tc>
      </w:tr>
      <w:tr w:rsidR="00060E78" w:rsidRPr="00247871" w14:paraId="474C16C3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2167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48369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.74E-29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2251E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,dl,sens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6BEC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27C3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4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4173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292</w:t>
            </w:r>
          </w:p>
        </w:tc>
      </w:tr>
      <w:tr w:rsidR="00060E78" w:rsidRPr="00247871" w14:paraId="10895A76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218F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5C68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.21E-29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E055A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,Cp190,dl,sens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0458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750B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030B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284</w:t>
            </w:r>
          </w:p>
        </w:tc>
      </w:tr>
      <w:tr w:rsidR="00060E78" w:rsidRPr="00247871" w14:paraId="5F5F3BE6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0180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61F4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.52E-29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BC29D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p190,dl,sen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5C9A0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4F450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6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D7E3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255</w:t>
            </w:r>
          </w:p>
        </w:tc>
      </w:tr>
      <w:tr w:rsidR="00060E78" w:rsidRPr="00247871" w14:paraId="241AD6FD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9CA9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DA2C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.03E-2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A6E4E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p190,Myb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6812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56E5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6C9D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229</w:t>
            </w:r>
          </w:p>
        </w:tc>
      </w:tr>
      <w:tr w:rsidR="00060E78" w:rsidRPr="00247871" w14:paraId="161BDF0B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66820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560A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.33E-2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9B605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p190,My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89F00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8C440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6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DB1D3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208</w:t>
            </w:r>
          </w:p>
        </w:tc>
      </w:tr>
      <w:tr w:rsidR="00060E78" w:rsidRPr="00247871" w14:paraId="250D7965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8785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DAF8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.36E-2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35C35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p190,dl,sens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51D6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571B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9A64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207</w:t>
            </w:r>
          </w:p>
        </w:tc>
      </w:tr>
      <w:tr w:rsidR="00060E78" w:rsidRPr="00247871" w14:paraId="0CD35060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6CB9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E418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.62E-2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44BFA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mip1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3ACA9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3860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9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9314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192</w:t>
            </w:r>
          </w:p>
        </w:tc>
      </w:tr>
      <w:tr w:rsidR="00060E78" w:rsidRPr="00247871" w14:paraId="5CDE2F87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F2A79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D354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.37E-2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0DB87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sens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2868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F197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0EE2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161</w:t>
            </w:r>
          </w:p>
        </w:tc>
      </w:tr>
      <w:tr w:rsidR="00060E78" w:rsidRPr="00247871" w14:paraId="40C7BE20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23F8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D31E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.70E-28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06CC5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p190,dl,sens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9931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CA4D0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4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B6FA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151</w:t>
            </w:r>
          </w:p>
        </w:tc>
      </w:tr>
      <w:tr w:rsidR="00060E78" w:rsidRPr="00247871" w14:paraId="257428D0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5A4A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A31AC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.45E-2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06442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,mip120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30A7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59D4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6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F4DB0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2.013</w:t>
            </w:r>
          </w:p>
        </w:tc>
      </w:tr>
      <w:tr w:rsidR="00060E78" w:rsidRPr="00247871" w14:paraId="49EFE664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E7F2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152A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.77E-2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D0685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,Cp190,mip1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FF01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A6FAE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7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B516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1.996</w:t>
            </w:r>
          </w:p>
        </w:tc>
      </w:tr>
      <w:tr w:rsidR="00060E78" w:rsidRPr="00247871" w14:paraId="694E45B2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666B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F52E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.81E-2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C01EB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hro,dl,sens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26F5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5FD5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6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527A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1.958</w:t>
            </w:r>
          </w:p>
        </w:tc>
      </w:tr>
      <w:tr w:rsidR="00060E78" w:rsidRPr="00247871" w14:paraId="69F5AF51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4A15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D909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.94E-2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0EDE9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hro,Myb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3E38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D853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5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D8073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1.954</w:t>
            </w:r>
          </w:p>
        </w:tc>
      </w:tr>
      <w:tr w:rsidR="00060E78" w:rsidRPr="00247871" w14:paraId="796B664C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393D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C4C2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.15E-2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2E104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dl,sens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F36A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0D3E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4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EFF7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1.948</w:t>
            </w:r>
          </w:p>
        </w:tc>
      </w:tr>
      <w:tr w:rsidR="00060E78" w:rsidRPr="00247871" w14:paraId="0399D820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06B4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0F57C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.58E-2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67CB4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p190,mip1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AB30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2B86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8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955B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1.9</w:t>
            </w:r>
          </w:p>
        </w:tc>
      </w:tr>
      <w:tr w:rsidR="00060E78" w:rsidRPr="00247871" w14:paraId="738E6D10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4EF29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7BFD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.67E-2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6E9E0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mip120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7299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453F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6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5DBC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1.899</w:t>
            </w:r>
          </w:p>
        </w:tc>
      </w:tr>
      <w:tr w:rsidR="00060E78" w:rsidRPr="00247871" w14:paraId="602EC521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AE8F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8F43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.88E-27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DFF07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hro,mip1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DA4F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E16A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1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8FC9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1.872</w:t>
            </w:r>
          </w:p>
        </w:tc>
      </w:tr>
      <w:tr w:rsidR="00060E78" w:rsidRPr="00247871" w14:paraId="1A8A4B08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D7D7E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44A4E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.18E-26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34BCF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hro,My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003E3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2047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9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128E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1.838</w:t>
            </w:r>
          </w:p>
        </w:tc>
      </w:tr>
      <w:tr w:rsidR="00060E78" w:rsidRPr="00247871" w14:paraId="22A7841A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D3F2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CC5C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.25E-26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C8B35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Myb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54C4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BA8A3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1708C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1.833</w:t>
            </w:r>
          </w:p>
        </w:tc>
      </w:tr>
      <w:tr w:rsidR="00060E78" w:rsidRPr="00247871" w14:paraId="0FA3E5B5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399B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D954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.90E-26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5297A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hro,Cp190,Myb,sen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4EEE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D2B7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96C7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1.762</w:t>
            </w:r>
          </w:p>
        </w:tc>
      </w:tr>
      <w:tr w:rsidR="00060E78" w:rsidRPr="00247871" w14:paraId="1BAA7FAA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0129E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7044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.66E-26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BD935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p190,Myb,sen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88FA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D06B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761A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1.742</w:t>
            </w:r>
          </w:p>
        </w:tc>
      </w:tr>
      <w:tr w:rsidR="00060E78" w:rsidRPr="00247871" w14:paraId="710FEDE2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06C7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E8EB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.48E-26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5C8D7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,Cp190,Myb,dl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6A91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1932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7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860A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1.725</w:t>
            </w:r>
          </w:p>
        </w:tc>
      </w:tr>
      <w:tr w:rsidR="00060E78" w:rsidRPr="00247871" w14:paraId="71FE9221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5D870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CF25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.00E-26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AC409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,Cp190,mip120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F5679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54B8E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5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05A2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1.716</w:t>
            </w:r>
          </w:p>
        </w:tc>
      </w:tr>
      <w:tr w:rsidR="00060E78" w:rsidRPr="00247871" w14:paraId="55655D94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8FCC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6B48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.73E-26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7EB57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Myb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C5C39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AB499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F2CC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1.705</w:t>
            </w:r>
          </w:p>
        </w:tc>
      </w:tr>
      <w:tr w:rsidR="00060E78" w:rsidRPr="00247871" w14:paraId="0288ABEA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3D2B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7185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.44E-26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E5A83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p190,Myb,dl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32C6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A687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7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5A3C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1.672</w:t>
            </w:r>
          </w:p>
        </w:tc>
      </w:tr>
      <w:tr w:rsidR="00060E78" w:rsidRPr="00247871" w14:paraId="2B03BF27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7E05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6232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9.47E-26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F6CD5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p190,mip120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EDCC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991D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5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DD2F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1.662</w:t>
            </w:r>
          </w:p>
        </w:tc>
      </w:tr>
      <w:tr w:rsidR="00060E78" w:rsidRPr="00247871" w14:paraId="2E47F9D2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8F81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2315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.04E-25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ADBA6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hro,mip120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9465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D86E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8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CFDF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1.654</w:t>
            </w:r>
          </w:p>
        </w:tc>
      </w:tr>
      <w:tr w:rsidR="00060E78" w:rsidRPr="00247871" w14:paraId="00114D18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7C85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8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D0C9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.19E-25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8E10A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,Cp190,Myb,sen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DEA7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99D8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8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DB90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1.643</w:t>
            </w:r>
          </w:p>
        </w:tc>
      </w:tr>
      <w:tr w:rsidR="00060E78" w:rsidRPr="00247871" w14:paraId="36E2BDDE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740A0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9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708B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.30E-25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69D71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,Myb,dl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2B1AC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6E11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8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6CFE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1.635</w:t>
            </w:r>
          </w:p>
        </w:tc>
      </w:tr>
      <w:tr w:rsidR="00060E78" w:rsidRPr="00247871" w14:paraId="5430CB05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ABC2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9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16F99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.98E-25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32057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mip1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C88B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4B509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1DFB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1.599</w:t>
            </w:r>
          </w:p>
        </w:tc>
      </w:tr>
      <w:tr w:rsidR="00060E78" w:rsidRPr="00247871" w14:paraId="7E84C105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9609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9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BA900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.98E-25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F0931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,Cp190,Myb,dl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06C6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A74F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6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61C9E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1.539</w:t>
            </w:r>
          </w:p>
        </w:tc>
      </w:tr>
      <w:tr w:rsidR="00060E78" w:rsidRPr="00247871" w14:paraId="03F9EDF8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DE509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9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86CC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.55E-25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2C8D7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,Myb,sen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FCE2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567BE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0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9C43C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1.527</w:t>
            </w:r>
          </w:p>
        </w:tc>
      </w:tr>
      <w:tr w:rsidR="00060E78" w:rsidRPr="00247871" w14:paraId="274AF14E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AF11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9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03A27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.80E-25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3BD7D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Myb,dl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93DA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EEFF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9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85E00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1.523</w:t>
            </w:r>
          </w:p>
        </w:tc>
      </w:tr>
      <w:tr w:rsidR="00060E78" w:rsidRPr="00247871" w14:paraId="6AEA1F26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805D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9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5E8E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.59E-25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46B77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hro,Cp190,mip1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B842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93B58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6947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1.51</w:t>
            </w:r>
          </w:p>
        </w:tc>
      </w:tr>
      <w:tr w:rsidR="00060E78" w:rsidRPr="00247871" w14:paraId="0FE627D3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9DC0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9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BEA9E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.77E-25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46798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,Myb,dl,tr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714E6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99DD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9E6C0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1.493</w:t>
            </w:r>
          </w:p>
        </w:tc>
      </w:tr>
      <w:tr w:rsidR="00060E78" w:rsidRPr="00247871" w14:paraId="16AC80B7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2757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9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1F9D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.18E-25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AF7F0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hro,Myb,mip1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68090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EEE01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4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D6019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1.488</w:t>
            </w:r>
          </w:p>
        </w:tc>
      </w:tr>
      <w:tr w:rsidR="00060E78" w:rsidRPr="00247871" w14:paraId="3668E415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2B9F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9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4BEC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.32E-25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88D60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Chro,Myb,sen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4599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ECFA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2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0F7A2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1.486</w:t>
            </w:r>
          </w:p>
        </w:tc>
      </w:tr>
      <w:tr w:rsidR="00060E78" w:rsidRPr="00247871" w14:paraId="3D07E835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02D88F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99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3AEB79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.41E-25</w:t>
            </w:r>
          </w:p>
        </w:tc>
        <w:tc>
          <w:tcPr>
            <w:tcW w:w="2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684ED0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Myb,sens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A42A7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FE448B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28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98412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1.485</w:t>
            </w:r>
          </w:p>
        </w:tc>
      </w:tr>
      <w:tr w:rsidR="00060E78" w:rsidRPr="00247871" w14:paraId="7D9E5B70" w14:textId="77777777" w:rsidTr="001A0A6C">
        <w:trPr>
          <w:trHeight w:val="260"/>
          <w:jc w:val="center"/>
        </w:trPr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6402D5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00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CD8D74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7.45E-25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B88086" w14:textId="77777777" w:rsidR="00060E78" w:rsidRPr="0054050B" w:rsidRDefault="00060E78" w:rsidP="001A0A6C">
            <w:pPr>
              <w:rPr>
                <w:rFonts w:ascii="Times New Roman" w:hAnsi="Times New Roman"/>
                <w:i/>
                <w:sz w:val="18"/>
                <w:szCs w:val="20"/>
              </w:rPr>
            </w:pPr>
            <w:r w:rsidRPr="0054050B">
              <w:rPr>
                <w:rFonts w:ascii="Times New Roman" w:hAnsi="Times New Roman"/>
                <w:i/>
                <w:sz w:val="18"/>
                <w:szCs w:val="20"/>
              </w:rPr>
              <w:t>BEAF-32,Cp190,Myb,dl,trx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273EF0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7A6681D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66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5F4DBBA" w14:textId="77777777" w:rsidR="00060E78" w:rsidRPr="00247871" w:rsidRDefault="00060E78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247871">
              <w:rPr>
                <w:rFonts w:ascii="Times New Roman" w:hAnsi="Times New Roman"/>
                <w:sz w:val="18"/>
                <w:szCs w:val="20"/>
              </w:rPr>
              <w:t>11.485</w:t>
            </w:r>
          </w:p>
        </w:tc>
      </w:tr>
    </w:tbl>
    <w:p w14:paraId="3F26D4F8" w14:textId="77777777" w:rsidR="00060E78" w:rsidRDefault="00060E78" w:rsidP="00060E78"/>
    <w:p w14:paraId="4FC4FC8B" w14:textId="77777777" w:rsidR="00B66573" w:rsidRDefault="00B66573"/>
    <w:sectPr w:rsidR="00B66573" w:rsidSect="00B6657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E78"/>
    <w:rsid w:val="00060E78"/>
    <w:rsid w:val="00102660"/>
    <w:rsid w:val="0018684D"/>
    <w:rsid w:val="007F0D8E"/>
    <w:rsid w:val="008269F3"/>
    <w:rsid w:val="00B66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AE55B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E78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E78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5</Words>
  <Characters>3851</Characters>
  <Application>Microsoft Macintosh Word</Application>
  <DocSecurity>0</DocSecurity>
  <Lines>32</Lines>
  <Paragraphs>9</Paragraphs>
  <ScaleCrop>false</ScaleCrop>
  <Company>EBC, Uppsala University</Company>
  <LinksUpToDate>false</LinksUpToDate>
  <CharactersWithSpaces>4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un</dc:creator>
  <cp:keywords/>
  <dc:description/>
  <cp:lastModifiedBy>Chen Jun</cp:lastModifiedBy>
  <cp:revision>5</cp:revision>
  <dcterms:created xsi:type="dcterms:W3CDTF">2014-09-07T16:13:00Z</dcterms:created>
  <dcterms:modified xsi:type="dcterms:W3CDTF">2014-12-04T18:41:00Z</dcterms:modified>
</cp:coreProperties>
</file>